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</w:t>
      </w:r>
    </w:p>
    <w:p>
      <w:pPr>
        <w:pStyle w:val="Normal"/>
        <w:rPr/>
      </w:pPr>
      <w:r>
        <w:rPr/>
        <w:t>Taxonomic composition of OTUs assigned to Foraminifer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aminifera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2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3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4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SE6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FOR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FOR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FOR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FOR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NFOR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lobigerinace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J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lade 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Vanhoeffenell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Bathysiph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Tinogullmi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ON Conqueri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her monothalamid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otaliid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extulariid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ndetermined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7:36:00Z</dcterms:created>
  <dc:creator>end user</dc:creator>
  <dc:description/>
  <cp:keywords/>
  <dc:language>en-US</dc:language>
  <cp:lastModifiedBy>end user</cp:lastModifiedBy>
  <dcterms:modified xsi:type="dcterms:W3CDTF">2011-03-14T17:36:00Z</dcterms:modified>
  <cp:revision>2</cp:revision>
  <dc:subject/>
  <dc:title>Supplementary Table 1</dc:title>
</cp:coreProperties>
</file>